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6A5" w:rsidRPr="004069EE" w:rsidRDefault="00AF56A5" w:rsidP="00AF56A5">
      <w:pPr>
        <w:rPr>
          <w:b/>
        </w:rPr>
      </w:pPr>
      <w:r w:rsidRPr="004069EE">
        <w:rPr>
          <w:b/>
        </w:rPr>
        <w:t>Table S1   Antibody List</w:t>
      </w:r>
    </w:p>
    <w:p w:rsidR="00AF56A5" w:rsidRDefault="00AF56A5" w:rsidP="00AF56A5"/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4660"/>
        <w:gridCol w:w="3820"/>
        <w:gridCol w:w="927"/>
      </w:tblGrid>
      <w:tr w:rsidR="00AF56A5" w:rsidRPr="00D01AFA" w:rsidTr="003E3380">
        <w:trPr>
          <w:trHeight w:val="300"/>
        </w:trPr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b/>
                <w:bCs/>
                <w:color w:val="000000"/>
              </w:rPr>
              <w:t>antibody</w:t>
            </w:r>
            <w:proofErr w:type="gramEnd"/>
            <w:r w:rsidRPr="00D01AF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escription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6A5" w:rsidRPr="00D01AFA" w:rsidRDefault="00AF56A5" w:rsidP="003E338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b/>
                <w:bCs/>
                <w:color w:val="000000"/>
              </w:rPr>
              <w:t>dilution</w:t>
            </w:r>
            <w:proofErr w:type="gramEnd"/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mouse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anti-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Zonula</w:t>
            </w:r>
            <w:proofErr w:type="spell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Occludens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>Invitrog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2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rabbit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anti-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Phospho</w:t>
            </w:r>
            <w:proofErr w:type="spell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Histone 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>Cell Signaling Technolog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2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rabbit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anti-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dsRed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Clontech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2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rabbit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anti-GFP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>Invitrog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5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mouse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anti-ZS5 (Crb2a)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>Zebrafish International Resource Cent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2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rabbit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anti-Crb2b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gifted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from 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Xiangyun</w:t>
            </w:r>
            <w:proofErr w:type="spell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We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2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rabbit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anti-</w:t>
            </w:r>
            <w:r w:rsidRPr="00D01AFA">
              <w:rPr>
                <w:rFonts w:ascii="Calibri" w:eastAsia="Times New Roman" w:hAnsi="Calibri" w:cs="Calibri"/>
                <w:color w:val="000000"/>
              </w:rPr>
              <w:t>N-Cadherin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Abca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2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mouse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anti-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PanCadherin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Abca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2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rabbit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anti-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phospho</w:t>
            </w:r>
            <w:proofErr w:type="spellEnd"/>
            <w:r w:rsidRPr="00D01AFA">
              <w:rPr>
                <w:rFonts w:ascii="Calibri" w:eastAsia="Times New Roman" w:hAnsi="Calibri" w:cs="Calibri"/>
                <w:color w:val="000000"/>
              </w:rPr>
              <w:t>-Myosin Light Chain 2 (Ser19)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>Cell Signaling Technolog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2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anti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-mouse 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IgG</w:t>
            </w:r>
            <w:proofErr w:type="spell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DyLight54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Jackson 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ImmunoResearch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4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anti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-mouse 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IgG</w:t>
            </w:r>
            <w:proofErr w:type="spell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DyLight54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>Thermo Fish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4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anti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-rabbit 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IgG</w:t>
            </w:r>
            <w:proofErr w:type="spell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DyLight64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Jackson 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ImmunoResearch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400</w:t>
            </w:r>
          </w:p>
        </w:tc>
      </w:tr>
      <w:tr w:rsidR="00AF56A5" w:rsidRPr="00D01AFA" w:rsidTr="003E3380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01AFA">
              <w:rPr>
                <w:rFonts w:ascii="Calibri" w:eastAsia="Times New Roman" w:hAnsi="Calibri" w:cs="Calibri"/>
                <w:color w:val="000000"/>
              </w:rPr>
              <w:t>anti</w:t>
            </w:r>
            <w:proofErr w:type="gram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-rabbit </w:t>
            </w:r>
            <w:proofErr w:type="spellStart"/>
            <w:r w:rsidRPr="00D01AFA">
              <w:rPr>
                <w:rFonts w:ascii="Calibri" w:eastAsia="Times New Roman" w:hAnsi="Calibri" w:cs="Calibri"/>
                <w:color w:val="000000"/>
              </w:rPr>
              <w:t>IgG</w:t>
            </w:r>
            <w:proofErr w:type="spellEnd"/>
            <w:r w:rsidRPr="00D01AFA">
              <w:rPr>
                <w:rFonts w:ascii="Calibri" w:eastAsia="Times New Roman" w:hAnsi="Calibri" w:cs="Calibri"/>
                <w:color w:val="000000"/>
              </w:rPr>
              <w:t xml:space="preserve"> DyLight64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>Thermo Fish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F56A5" w:rsidRPr="00D01AFA" w:rsidRDefault="00AF56A5" w:rsidP="003E338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AFA">
              <w:rPr>
                <w:rFonts w:ascii="Calibri" w:eastAsia="Times New Roman" w:hAnsi="Calibri" w:cs="Calibri"/>
                <w:color w:val="000000"/>
              </w:rPr>
              <w:t xml:space="preserve"> 1:400</w:t>
            </w:r>
          </w:p>
        </w:tc>
      </w:tr>
    </w:tbl>
    <w:p w:rsidR="00AF56A5" w:rsidRDefault="00AF56A5" w:rsidP="00AF56A5"/>
    <w:p w:rsidR="00AF56A5" w:rsidRPr="00460C97" w:rsidRDefault="00AF56A5" w:rsidP="00AF56A5">
      <w:pPr>
        <w:spacing w:line="480" w:lineRule="auto"/>
      </w:pPr>
      <w:r w:rsidRPr="006565DB">
        <w:rPr>
          <w:b/>
          <w:u w:val="single"/>
        </w:rPr>
        <w:t xml:space="preserve"> </w:t>
      </w:r>
    </w:p>
    <w:p w:rsidR="00E970E6" w:rsidRDefault="00E970E6">
      <w:bookmarkStart w:id="0" w:name="_GoBack"/>
      <w:bookmarkEnd w:id="0"/>
    </w:p>
    <w:sectPr w:rsidR="00E970E6" w:rsidSect="00FE59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6A5"/>
    <w:rsid w:val="00AF56A5"/>
    <w:rsid w:val="00E970E6"/>
    <w:rsid w:val="00FE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C8FE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A5"/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A5"/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Macintosh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Raymond</dc:creator>
  <cp:keywords/>
  <dc:description/>
  <cp:lastModifiedBy>Pamela Raymond</cp:lastModifiedBy>
  <cp:revision>1</cp:revision>
  <dcterms:created xsi:type="dcterms:W3CDTF">2017-08-11T16:49:00Z</dcterms:created>
  <dcterms:modified xsi:type="dcterms:W3CDTF">2017-08-11T16:49:00Z</dcterms:modified>
</cp:coreProperties>
</file>